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0462" w:type="dxa"/>
        <w:tblInd w:w="-885" w:type="dxa"/>
        <w:tblLook w:val="04A0" w:firstRow="1" w:lastRow="0" w:firstColumn="1" w:lastColumn="0" w:noHBand="0" w:noVBand="1"/>
      </w:tblPr>
      <w:tblGrid>
        <w:gridCol w:w="10462"/>
      </w:tblGrid>
      <w:tr w:rsidR="00264268" w:rsidRPr="006E1B5B" w14:paraId="6A5EF8D1" w14:textId="77777777" w:rsidTr="00E864B5">
        <w:trPr>
          <w:trHeight w:val="675"/>
        </w:trPr>
        <w:tc>
          <w:tcPr>
            <w:tcW w:w="10462" w:type="dxa"/>
            <w:vAlign w:val="center"/>
          </w:tcPr>
          <w:p w14:paraId="7C33CD7C" w14:textId="5578B855" w:rsidR="00264268" w:rsidRPr="00E864B5" w:rsidRDefault="00D45FE5" w:rsidP="00E864B5">
            <w:pPr>
              <w:tabs>
                <w:tab w:val="left" w:pos="572"/>
              </w:tabs>
              <w:spacing w:line="480" w:lineRule="auto"/>
              <w:ind w:left="430"/>
              <w:jc w:val="center"/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</w:pPr>
            <w:bookmarkStart w:id="0" w:name="_GoBack"/>
            <w:bookmarkEnd w:id="0"/>
            <w:r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Questionna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i</w:t>
            </w:r>
            <w:r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re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D8165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 xml:space="preserve">of </w:t>
            </w:r>
            <w:r w:rsidR="00221550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s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oci</w:t>
            </w:r>
            <w:r w:rsidR="00FD032A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oeconomic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 xml:space="preserve"> status</w:t>
            </w:r>
            <w:r w:rsidR="00FD032A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 xml:space="preserve">, 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medical history</w:t>
            </w:r>
            <w:r w:rsidR="001C37D4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 xml:space="preserve"> and </w:t>
            </w:r>
            <w:r w:rsidR="00182EFF" w:rsidRPr="00E864B5">
              <w:rPr>
                <w:rFonts w:ascii="Times New Roman" w:hAnsi="Times New Roman"/>
                <w:b/>
                <w:color w:val="222A35" w:themeColor="text2" w:themeShade="80"/>
                <w:szCs w:val="24"/>
                <w14:shadow w14:blurRad="0" w14:dist="0" w14:dir="0" w14:sx="0" w14:sy="0" w14:kx="0" w14:ky="0" w14:algn="none">
                  <w14:srgbClr w14:val="000000"/>
                </w14:shadow>
              </w:rPr>
              <w:t>habits</w:t>
            </w:r>
          </w:p>
        </w:tc>
      </w:tr>
      <w:tr w:rsidR="00264268" w:rsidRPr="006E1B5B" w14:paraId="37149044" w14:textId="77777777" w:rsidTr="00E864B5">
        <w:trPr>
          <w:trHeight w:val="330"/>
        </w:trPr>
        <w:tc>
          <w:tcPr>
            <w:tcW w:w="10462" w:type="dxa"/>
          </w:tcPr>
          <w:p w14:paraId="587C63FC" w14:textId="404DA95A" w:rsidR="00264268" w:rsidRPr="003C6F8F" w:rsidRDefault="00310E2B" w:rsidP="0057570D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a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me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: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                                                          </w:t>
            </w:r>
            <w:r w:rsidR="0057570D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Gender:                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</w:t>
            </w:r>
            <w:r w:rsidR="0057570D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Date of birth: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        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  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articipant numbe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: </w:t>
            </w:r>
          </w:p>
        </w:tc>
      </w:tr>
      <w:tr w:rsidR="00264268" w:rsidRPr="006E1B5B" w14:paraId="3A46659E" w14:textId="77777777" w:rsidTr="00E864B5">
        <w:trPr>
          <w:trHeight w:val="330"/>
        </w:trPr>
        <w:tc>
          <w:tcPr>
            <w:tcW w:w="10462" w:type="dxa"/>
          </w:tcPr>
          <w:p w14:paraId="2AEF52C0" w14:textId="6B953997" w:rsidR="00264268" w:rsidRPr="003C6F8F" w:rsidRDefault="001C37D4" w:rsidP="0057570D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h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ne</w:t>
            </w:r>
            <w:r w:rsidR="0095619C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numbe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: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                                            </w:t>
            </w:r>
            <w:r w:rsidR="0057570D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E-mail: </w:t>
            </w:r>
            <w:r w:rsidR="0057570D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                       </w:t>
            </w:r>
            <w:r w:rsidR="0057570D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Facebook/Instagram:</w:t>
            </w:r>
          </w:p>
        </w:tc>
      </w:tr>
      <w:tr w:rsidR="00264268" w:rsidRPr="006E1B5B" w14:paraId="4F5FAD7E" w14:textId="77777777" w:rsidTr="00E864B5">
        <w:tc>
          <w:tcPr>
            <w:tcW w:w="10462" w:type="dxa"/>
          </w:tcPr>
          <w:p w14:paraId="68B3A8CD" w14:textId="583802B8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) 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study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 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Yes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N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</w:t>
            </w:r>
          </w:p>
        </w:tc>
      </w:tr>
      <w:tr w:rsidR="00264268" w:rsidRPr="006E1B5B" w14:paraId="4FD9F312" w14:textId="77777777" w:rsidTr="00E864B5">
        <w:tc>
          <w:tcPr>
            <w:tcW w:w="10462" w:type="dxa"/>
          </w:tcPr>
          <w:p w14:paraId="6F3EC458" w14:textId="77777777" w:rsidR="00CC13D6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) </w:t>
            </w:r>
            <w:r w:rsidR="001C37D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What is your education level? </w:t>
            </w:r>
          </w:p>
          <w:p w14:paraId="34EBA9B2" w14:textId="55FF575B" w:rsidR="00264268" w:rsidRPr="003C6F8F" w:rsidRDefault="00EC5BE4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23F77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reprimary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5087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Elementary School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5087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igh School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5087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College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5087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ost-graduation</w:t>
            </w:r>
          </w:p>
        </w:tc>
      </w:tr>
      <w:tr w:rsidR="00264268" w:rsidRPr="006E1B5B" w14:paraId="26D3791E" w14:textId="77777777" w:rsidTr="00E864B5">
        <w:tc>
          <w:tcPr>
            <w:tcW w:w="10462" w:type="dxa"/>
          </w:tcPr>
          <w:p w14:paraId="774ED878" w14:textId="0BB3A82A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3) </w:t>
            </w:r>
            <w:r w:rsidR="0078360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work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</w:p>
        </w:tc>
      </w:tr>
      <w:tr w:rsidR="00264268" w:rsidRPr="006E1B5B" w14:paraId="12A0F0C4" w14:textId="77777777" w:rsidTr="00E864B5">
        <w:tc>
          <w:tcPr>
            <w:tcW w:w="10462" w:type="dxa"/>
          </w:tcPr>
          <w:p w14:paraId="65193206" w14:textId="7E23A1EF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4 )</w:t>
            </w:r>
            <w:r w:rsidR="0003692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How do you consider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your oral health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  <w:r w:rsidR="00CC13D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Excel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lent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Very good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Good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Regular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C5BE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5D5A3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Bad</w:t>
            </w:r>
          </w:p>
        </w:tc>
      </w:tr>
      <w:tr w:rsidR="00264268" w:rsidRPr="006E1B5B" w14:paraId="3118E7F3" w14:textId="77777777" w:rsidTr="00E864B5">
        <w:tc>
          <w:tcPr>
            <w:tcW w:w="10462" w:type="dxa"/>
          </w:tcPr>
          <w:p w14:paraId="3A6E35F6" w14:textId="02C25C52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5) 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have tooth sensitivity?</w:t>
            </w:r>
            <w:r w:rsidR="00CC13D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ever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Seldom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552B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Sometimes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Always</w:t>
            </w:r>
          </w:p>
        </w:tc>
      </w:tr>
      <w:tr w:rsidR="00264268" w:rsidRPr="006E1B5B" w14:paraId="119280A3" w14:textId="77777777" w:rsidTr="00E864B5">
        <w:tc>
          <w:tcPr>
            <w:tcW w:w="10462" w:type="dxa"/>
          </w:tcPr>
          <w:p w14:paraId="1089CD37" w14:textId="763EFBDD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6) </w:t>
            </w:r>
            <w:r w:rsidR="0087435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ave you already been to the dentis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  <w:r w:rsidR="00CC13D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87435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f y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e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, </w:t>
            </w:r>
            <w:r w:rsidR="0087435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skip to question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7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) </w:t>
            </w:r>
            <w:r w:rsidR="0087435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f n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, </w:t>
            </w:r>
            <w:r w:rsidR="0087435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skip to question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11</w:t>
            </w:r>
          </w:p>
        </w:tc>
      </w:tr>
      <w:tr w:rsidR="00264268" w:rsidRPr="006E1B5B" w14:paraId="1BE073E8" w14:textId="77777777" w:rsidTr="00E864B5">
        <w:tc>
          <w:tcPr>
            <w:tcW w:w="10462" w:type="dxa"/>
          </w:tcPr>
          <w:p w14:paraId="3C5DB5E5" w14:textId="58A5A928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7) 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Where do you usually seek dental care? </w:t>
            </w:r>
          </w:p>
          <w:p w14:paraId="01ECD90D" w14:textId="6657490F" w:rsidR="00DE2A72" w:rsidRPr="003C6F8F" w:rsidRDefault="0068642B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</w:t>
            </w:r>
            <w:r w:rsidR="002A42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) Private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dentist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B40B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DE2A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ealth insurance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) Public healthcare facility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Public school </w:t>
            </w:r>
          </w:p>
          <w:p w14:paraId="7217F35F" w14:textId="1A69DD98" w:rsidR="00264268" w:rsidRPr="003C6F8F" w:rsidRDefault="00EB06D5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6864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ublic university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I do not know / remember</w:t>
            </w:r>
            <w:r w:rsidR="00DE2A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Othe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r: _____________________</w:t>
            </w:r>
          </w:p>
        </w:tc>
      </w:tr>
      <w:tr w:rsidR="00264268" w:rsidRPr="006E1B5B" w14:paraId="3B6CF551" w14:textId="77777777" w:rsidTr="00E864B5">
        <w:tc>
          <w:tcPr>
            <w:tcW w:w="10462" w:type="dxa"/>
          </w:tcPr>
          <w:p w14:paraId="0CCB5072" w14:textId="4F15E734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8)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When was </w:t>
            </w:r>
            <w:r w:rsidR="00A114A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our last dental appointment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6ED9CBA0" w14:textId="2AAF667D" w:rsidR="00264268" w:rsidRPr="003C6F8F" w:rsidRDefault="003857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I am in treatment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&lt;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6 month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7 –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12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month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</w:p>
          <w:p w14:paraId="3465AB64" w14:textId="190DEF46" w:rsidR="00264268" w:rsidRPr="003C6F8F" w:rsidRDefault="00EB06D5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3 –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2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4 months   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&gt;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4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month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C5E8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 do not remember</w:t>
            </w:r>
          </w:p>
        </w:tc>
      </w:tr>
      <w:tr w:rsidR="00264268" w:rsidRPr="006E1B5B" w14:paraId="4B0E728A" w14:textId="77777777" w:rsidTr="00E864B5">
        <w:tc>
          <w:tcPr>
            <w:tcW w:w="10462" w:type="dxa"/>
          </w:tcPr>
          <w:p w14:paraId="5E0C0408" w14:textId="273007D2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9)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</w:t>
            </w:r>
            <w:r w:rsidR="00A114A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at was the reason for your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last </w:t>
            </w:r>
            <w:r w:rsidR="00A114A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dental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appoitmen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6E70F43B" w14:textId="77777777" w:rsidR="00DE2A72" w:rsidRPr="003C6F8F" w:rsidRDefault="00EB06D5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) Pain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Tooth extraction (  ) R</w:t>
            </w:r>
            <w:r w:rsidR="00CC13D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estoration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C13D6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Tooth sensitivity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</w:p>
          <w:p w14:paraId="3BE13DD9" w14:textId="2EC65566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03692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rophylaxis (clea</w:t>
            </w:r>
            <w:r w:rsidR="00B657D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ing, fluorid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, etc</w:t>
            </w:r>
            <w:r w:rsidR="00B657D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B06D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O</w:t>
            </w:r>
            <w:r w:rsidR="00B657D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ther: ____</w:t>
            </w:r>
            <w:r w:rsidR="00244D7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________________</w:t>
            </w:r>
          </w:p>
        </w:tc>
      </w:tr>
      <w:tr w:rsidR="00264268" w:rsidRPr="006E1B5B" w14:paraId="27B42BA0" w14:textId="77777777" w:rsidTr="00E864B5">
        <w:tc>
          <w:tcPr>
            <w:tcW w:w="10462" w:type="dxa"/>
          </w:tcPr>
          <w:p w14:paraId="044D07A1" w14:textId="634203B3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0) </w:t>
            </w:r>
            <w:r w:rsidR="0003692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at is the most frequent reason?</w:t>
            </w:r>
          </w:p>
          <w:p w14:paraId="5E1A0810" w14:textId="29E543FA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03692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Regular follow-up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03692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nly when I have a problem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B657D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 do not know / remember</w:t>
            </w:r>
          </w:p>
        </w:tc>
      </w:tr>
      <w:tr w:rsidR="00264268" w:rsidRPr="006E1B5B" w14:paraId="2EFB792D" w14:textId="77777777" w:rsidTr="00E864B5">
        <w:tc>
          <w:tcPr>
            <w:tcW w:w="10462" w:type="dxa"/>
          </w:tcPr>
          <w:p w14:paraId="45FA5C7C" w14:textId="46AC8823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1) </w:t>
            </w:r>
            <w:r w:rsidR="002D5FE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Select the option that</w:t>
            </w:r>
            <w:r w:rsidR="00B657D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best describes the reason</w:t>
            </w:r>
            <w:r w:rsidR="002D5FE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made it difficult for you to seek dental car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:</w:t>
            </w:r>
          </w:p>
          <w:p w14:paraId="43F128A7" w14:textId="15CD9C04" w:rsidR="00264268" w:rsidRPr="003C6F8F" w:rsidRDefault="00224DD2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Fear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C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ost of treatment and/or transportation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Lack of time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dentist available</w:t>
            </w:r>
          </w:p>
          <w:p w14:paraId="50B2C407" w14:textId="35D4A08D" w:rsidR="00264268" w:rsidRPr="003C6F8F" w:rsidRDefault="00224DD2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Lack of confidence in the dentist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Lack of confidence in the treatment benefit</w:t>
            </w:r>
          </w:p>
          <w:p w14:paraId="158F2E6B" w14:textId="7A6A1A52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issatisfaction with previous treatments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Other: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___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____________________________</w:t>
            </w:r>
          </w:p>
          <w:p w14:paraId="30F480BC" w14:textId="2B0070CD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 do not know / remember</w:t>
            </w:r>
          </w:p>
        </w:tc>
      </w:tr>
      <w:tr w:rsidR="00264268" w:rsidRPr="006E1B5B" w14:paraId="3A28FF35" w14:textId="77777777" w:rsidTr="00E864B5">
        <w:tc>
          <w:tcPr>
            <w:tcW w:w="10462" w:type="dxa"/>
          </w:tcPr>
          <w:p w14:paraId="006474C4" w14:textId="244DFE07" w:rsidR="00264268" w:rsidRPr="003C6F8F" w:rsidRDefault="00E85FEC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2) How long have you been </w:t>
            </w:r>
            <w:r w:rsidR="000B3B8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playing football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28E02645" w14:textId="126CB83F" w:rsidR="00264268" w:rsidRPr="003C6F8F" w:rsidRDefault="00C571D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&lt;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1 year (   )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1 –</w:t>
            </w:r>
            <w:r w:rsidR="00503F5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2 years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– 3 </w:t>
            </w:r>
            <w:r w:rsidR="00503F5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ar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3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–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4</w:t>
            </w:r>
            <w:r w:rsidR="00503F5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year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FD032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&gt;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4 years</w:t>
            </w:r>
          </w:p>
        </w:tc>
      </w:tr>
      <w:tr w:rsidR="00264268" w:rsidRPr="006E1B5B" w14:paraId="3B5821F3" w14:textId="77777777" w:rsidTr="00E864B5">
        <w:tc>
          <w:tcPr>
            <w:tcW w:w="10462" w:type="dxa"/>
          </w:tcPr>
          <w:p w14:paraId="51D369D2" w14:textId="146AFBAB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3) </w:t>
            </w:r>
            <w:r w:rsidR="000B3B8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at</w:t>
            </w:r>
            <w:r w:rsidR="00E85FEC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is your daily training tim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368F87C3" w14:textId="3E47F23E" w:rsidR="00264268" w:rsidRPr="003C6F8F" w:rsidRDefault="00C571D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lastRenderedPageBreak/>
              <w:t>(   ) 30 min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45 min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24DD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1 hou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1 </w:t>
            </w:r>
            <w:r w:rsidR="003857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our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and 30 min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2 </w:t>
            </w:r>
            <w:r w:rsidR="003857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our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03F5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&gt;</w:t>
            </w:r>
            <w:r w:rsidR="003857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2 hours </w:t>
            </w:r>
          </w:p>
        </w:tc>
      </w:tr>
      <w:tr w:rsidR="00264268" w:rsidRPr="006E1B5B" w14:paraId="5DC57FC9" w14:textId="77777777" w:rsidTr="00E864B5">
        <w:tc>
          <w:tcPr>
            <w:tcW w:w="10462" w:type="dxa"/>
          </w:tcPr>
          <w:p w14:paraId="3F1B4683" w14:textId="106E70B8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lastRenderedPageBreak/>
              <w:t xml:space="preserve">14) </w:t>
            </w:r>
            <w:r w:rsidR="00DE115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ich beverage(s) do you drink more than once a day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</w:p>
          <w:p w14:paraId="307D9B8F" w14:textId="17BF0E34" w:rsidR="00264268" w:rsidRPr="003C6F8F" w:rsidRDefault="00C571D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Wate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Ener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 drink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Soft drink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ine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range juice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Cupuaçu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juice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Bie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Coffee</w:t>
            </w:r>
          </w:p>
        </w:tc>
      </w:tr>
      <w:tr w:rsidR="00264268" w14:paraId="54D0CF72" w14:textId="77777777" w:rsidTr="00E864B5">
        <w:tc>
          <w:tcPr>
            <w:tcW w:w="10462" w:type="dxa"/>
          </w:tcPr>
          <w:p w14:paraId="7CC41CC1" w14:textId="6CCB0F00" w:rsidR="00264268" w:rsidRPr="003C6F8F" w:rsidRDefault="0038228E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1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5) </w:t>
            </w:r>
            <w:r w:rsidR="00AA52F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Do you drink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lemon </w:t>
            </w:r>
            <w:r w:rsidR="00AA52F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water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ile fasting?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</w:p>
          <w:p w14:paraId="0A90170C" w14:textId="71C69C5C" w:rsidR="00264268" w:rsidRPr="003C6F8F" w:rsidRDefault="003C790A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 </w:t>
            </w:r>
            <w:r w:rsidR="0038228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f y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es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, </w:t>
            </w:r>
            <w:r w:rsidR="0038228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en do you brush your teeth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8228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Before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8228E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After</w:t>
            </w:r>
          </w:p>
        </w:tc>
      </w:tr>
      <w:tr w:rsidR="00264268" w14:paraId="1A4B12F6" w14:textId="77777777" w:rsidTr="00E864B5">
        <w:tc>
          <w:tcPr>
            <w:tcW w:w="10462" w:type="dxa"/>
          </w:tcPr>
          <w:p w14:paraId="69CBCD00" w14:textId="77777777" w:rsidR="00447205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6) </w:t>
            </w:r>
            <w:r w:rsidR="0044720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at do you hydrate yourself during trainin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</w:p>
          <w:p w14:paraId="193B7D85" w14:textId="1F75599A" w:rsidR="00264268" w:rsidRPr="003C6F8F" w:rsidRDefault="00C571D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Water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Energy drink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Anything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Other: 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__________________</w:t>
            </w:r>
          </w:p>
        </w:tc>
      </w:tr>
      <w:tr w:rsidR="00264268" w:rsidRPr="006E1B5B" w14:paraId="4AE22FAB" w14:textId="77777777" w:rsidTr="00E864B5">
        <w:tc>
          <w:tcPr>
            <w:tcW w:w="10462" w:type="dxa"/>
          </w:tcPr>
          <w:p w14:paraId="5A27FB57" w14:textId="37535833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7) </w:t>
            </w:r>
            <w:r w:rsidR="0044720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feel your mouth dry during trainin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(   )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44720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Only before trainin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</w:p>
        </w:tc>
      </w:tr>
      <w:tr w:rsidR="00264268" w:rsidRPr="006E1B5B" w14:paraId="7D38D6E7" w14:textId="77777777" w:rsidTr="00E864B5">
        <w:tc>
          <w:tcPr>
            <w:tcW w:w="10462" w:type="dxa"/>
          </w:tcPr>
          <w:p w14:paraId="054683BF" w14:textId="2FC788D7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18) </w:t>
            </w:r>
            <w:r w:rsidR="005D736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hich type of toothbrush do you use?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Sof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Medium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ard</w:t>
            </w:r>
          </w:p>
        </w:tc>
      </w:tr>
      <w:tr w:rsidR="00264268" w14:paraId="19BD117D" w14:textId="77777777" w:rsidTr="00E864B5">
        <w:tc>
          <w:tcPr>
            <w:tcW w:w="10462" w:type="dxa"/>
          </w:tcPr>
          <w:p w14:paraId="089955AE" w14:textId="7C301BD4" w:rsidR="00264268" w:rsidRPr="003C6F8F" w:rsidRDefault="00536929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19) Which type of toothpaste do you use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7D78AE21" w14:textId="75094D70" w:rsidR="00264268" w:rsidRPr="003C6F8F" w:rsidRDefault="00C571D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53692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Conven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ional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D736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For sensitive teeth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D736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With whi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ening</w:t>
            </w:r>
            <w:r w:rsidR="005D736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effec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</w:t>
            </w:r>
            <w:r w:rsidR="0026426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5D7365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For gum diseas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</w:p>
        </w:tc>
      </w:tr>
      <w:tr w:rsidR="00264268" w14:paraId="1E3CF37A" w14:textId="77777777" w:rsidTr="00E864B5">
        <w:tc>
          <w:tcPr>
            <w:tcW w:w="10462" w:type="dxa"/>
          </w:tcPr>
          <w:p w14:paraId="0554B8AA" w14:textId="3457BC8D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0) </w:t>
            </w:r>
            <w:r w:rsidR="003C790A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Do you brush your teeth immediately after </w:t>
            </w:r>
            <w:r w:rsidR="0053692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meal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C571D8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</w:p>
        </w:tc>
      </w:tr>
      <w:tr w:rsidR="00264268" w:rsidRPr="006E1B5B" w14:paraId="2C42F5B8" w14:textId="77777777" w:rsidTr="00E864B5">
        <w:tc>
          <w:tcPr>
            <w:tcW w:w="10462" w:type="dxa"/>
          </w:tcPr>
          <w:p w14:paraId="1D2EECE6" w14:textId="00DC558B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1) </w:t>
            </w:r>
            <w:r w:rsidR="0053692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use mouthguard during trainin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</w:p>
        </w:tc>
      </w:tr>
      <w:tr w:rsidR="00264268" w:rsidRPr="006E1B5B" w14:paraId="49FF6680" w14:textId="77777777" w:rsidTr="00E864B5">
        <w:tc>
          <w:tcPr>
            <w:tcW w:w="10462" w:type="dxa"/>
          </w:tcPr>
          <w:p w14:paraId="6FCDECB9" w14:textId="594B3723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2) </w:t>
            </w:r>
            <w:r w:rsidR="0053692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ave you ever undergone orthodontic treatment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536929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, but not u</w:t>
            </w:r>
            <w:r w:rsidR="00E45F2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finished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   </w:t>
            </w:r>
          </w:p>
        </w:tc>
      </w:tr>
      <w:tr w:rsidR="00264268" w:rsidRPr="006E1B5B" w14:paraId="7D1D364C" w14:textId="77777777" w:rsidTr="00E864B5">
        <w:tc>
          <w:tcPr>
            <w:tcW w:w="10462" w:type="dxa"/>
          </w:tcPr>
          <w:p w14:paraId="76B0F112" w14:textId="58062062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3) </w:t>
            </w:r>
            <w:r w:rsidR="00696BF3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use any medication?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 </w:t>
            </w:r>
            <w:r w:rsidR="00E45F2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Vitamin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s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45F2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ormon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s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Other: 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___________________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_</w:t>
            </w:r>
          </w:p>
        </w:tc>
      </w:tr>
      <w:tr w:rsidR="00264268" w:rsidRPr="006E1B5B" w14:paraId="61DFBA86" w14:textId="77777777" w:rsidTr="00E864B5">
        <w:tc>
          <w:tcPr>
            <w:tcW w:w="10462" w:type="dxa"/>
          </w:tcPr>
          <w:p w14:paraId="64B8FE10" w14:textId="6B334E67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4) </w:t>
            </w:r>
            <w:r w:rsidR="00DA5D4F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have any of the following habit(s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</w:t>
            </w:r>
          </w:p>
          <w:p w14:paraId="27F7A0C7" w14:textId="74EA9D6A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13EB7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Tee</w:t>
            </w:r>
            <w:r w:rsidR="00E60247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th clenching at daytim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E60247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Bruxism while sleeping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83A8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ail biting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283A80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Object biting </w:t>
            </w:r>
            <w:r w:rsidR="00B110C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None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  </w:t>
            </w:r>
          </w:p>
        </w:tc>
      </w:tr>
      <w:tr w:rsidR="00264268" w14:paraId="24FBB944" w14:textId="77777777" w:rsidTr="00E864B5">
        <w:tc>
          <w:tcPr>
            <w:tcW w:w="10462" w:type="dxa"/>
          </w:tcPr>
          <w:p w14:paraId="5F03846A" w14:textId="3C9954A7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5) </w:t>
            </w:r>
            <w:r w:rsidR="00B110C4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feel muscular pain in the region of the ears and cheeks?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(   )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Yes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  <w:r w:rsidR="00310E2B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No</w:t>
            </w:r>
          </w:p>
        </w:tc>
      </w:tr>
      <w:tr w:rsidR="00264268" w14:paraId="42C5F0BE" w14:textId="77777777" w:rsidTr="00E864B5">
        <w:tc>
          <w:tcPr>
            <w:tcW w:w="10462" w:type="dxa"/>
          </w:tcPr>
          <w:p w14:paraId="67FF289D" w14:textId="1E2C8FEC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6) </w:t>
            </w:r>
            <w:r w:rsidR="007B25C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Have you been submitted to bariatric surgery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? 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(   ) Yes (   ) No</w:t>
            </w:r>
          </w:p>
        </w:tc>
      </w:tr>
      <w:tr w:rsidR="00264268" w14:paraId="3A273345" w14:textId="77777777" w:rsidTr="00E864B5">
        <w:tc>
          <w:tcPr>
            <w:tcW w:w="10462" w:type="dxa"/>
          </w:tcPr>
          <w:p w14:paraId="3EB17D78" w14:textId="7B13889B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7) </w:t>
            </w:r>
            <w:r w:rsidR="007B25C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feel nauseous at daytime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 (   ) Yes (   ) No</w:t>
            </w: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 </w:t>
            </w:r>
          </w:p>
        </w:tc>
      </w:tr>
      <w:tr w:rsidR="00264268" w14:paraId="0891E352" w14:textId="77777777" w:rsidTr="00E864B5">
        <w:tc>
          <w:tcPr>
            <w:tcW w:w="10462" w:type="dxa"/>
          </w:tcPr>
          <w:p w14:paraId="0CE6AD45" w14:textId="50D2F2D0" w:rsidR="00264268" w:rsidRPr="003C6F8F" w:rsidRDefault="00264268" w:rsidP="00E864B5">
            <w:pPr>
              <w:tabs>
                <w:tab w:val="left" w:pos="572"/>
              </w:tabs>
              <w:spacing w:line="480" w:lineRule="auto"/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</w:pPr>
            <w:r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 xml:space="preserve">28) </w:t>
            </w:r>
            <w:r w:rsidR="007B25C1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Do you have gastroesophageal reflux</w:t>
            </w:r>
            <w:r w:rsidR="00003272" w:rsidRPr="003C6F8F">
              <w:rPr>
                <w:rFonts w:ascii="Times New Roman" w:hAnsi="Times New Roman"/>
                <w:color w:val="222A35" w:themeColor="text2" w:themeShade="80"/>
                <w:sz w:val="20"/>
                <w14:shadow w14:blurRad="0" w14:dist="0" w14:dir="0" w14:sx="0" w14:sy="0" w14:kx="0" w14:ky="0" w14:algn="none">
                  <w14:srgbClr w14:val="000000"/>
                </w14:shadow>
              </w:rPr>
              <w:t>? (   ) Yes (   ) No</w:t>
            </w:r>
          </w:p>
        </w:tc>
      </w:tr>
    </w:tbl>
    <w:p w14:paraId="5FCA7D8E" w14:textId="77777777" w:rsidR="00B81664" w:rsidRDefault="00B81664"/>
    <w:sectPr w:rsidR="00B816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268"/>
    <w:rsid w:val="00003272"/>
    <w:rsid w:val="00036924"/>
    <w:rsid w:val="000B3B8F"/>
    <w:rsid w:val="000C5E8A"/>
    <w:rsid w:val="00182EFF"/>
    <w:rsid w:val="001C37D4"/>
    <w:rsid w:val="00221550"/>
    <w:rsid w:val="00224DD2"/>
    <w:rsid w:val="00244D70"/>
    <w:rsid w:val="00250873"/>
    <w:rsid w:val="00264268"/>
    <w:rsid w:val="00283A80"/>
    <w:rsid w:val="002A42D8"/>
    <w:rsid w:val="002D5FE9"/>
    <w:rsid w:val="00310E2B"/>
    <w:rsid w:val="00323F77"/>
    <w:rsid w:val="0038228E"/>
    <w:rsid w:val="00385768"/>
    <w:rsid w:val="003C6F8F"/>
    <w:rsid w:val="003C790A"/>
    <w:rsid w:val="00447205"/>
    <w:rsid w:val="00503F5F"/>
    <w:rsid w:val="00536929"/>
    <w:rsid w:val="005552B8"/>
    <w:rsid w:val="0057570D"/>
    <w:rsid w:val="005A2464"/>
    <w:rsid w:val="005D5A3E"/>
    <w:rsid w:val="005D7365"/>
    <w:rsid w:val="0068642B"/>
    <w:rsid w:val="00696BF3"/>
    <w:rsid w:val="00783603"/>
    <w:rsid w:val="007B25C1"/>
    <w:rsid w:val="00874356"/>
    <w:rsid w:val="0095619C"/>
    <w:rsid w:val="00A114A1"/>
    <w:rsid w:val="00AA52FA"/>
    <w:rsid w:val="00B110C4"/>
    <w:rsid w:val="00B40B2B"/>
    <w:rsid w:val="00B657DB"/>
    <w:rsid w:val="00B81664"/>
    <w:rsid w:val="00C571D8"/>
    <w:rsid w:val="00CC13D6"/>
    <w:rsid w:val="00CE6B9D"/>
    <w:rsid w:val="00D20011"/>
    <w:rsid w:val="00D45FE5"/>
    <w:rsid w:val="00D73097"/>
    <w:rsid w:val="00D8165F"/>
    <w:rsid w:val="00DA5D4F"/>
    <w:rsid w:val="00DE115F"/>
    <w:rsid w:val="00DE2A72"/>
    <w:rsid w:val="00E13EB7"/>
    <w:rsid w:val="00E45F2F"/>
    <w:rsid w:val="00E60247"/>
    <w:rsid w:val="00E85FEC"/>
    <w:rsid w:val="00E864B5"/>
    <w:rsid w:val="00EB06D5"/>
    <w:rsid w:val="00EC5BE4"/>
    <w:rsid w:val="00FD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077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4268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4268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7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BERTA</cp:lastModifiedBy>
  <cp:revision>2</cp:revision>
  <dcterms:created xsi:type="dcterms:W3CDTF">2020-07-16T14:54:00Z</dcterms:created>
  <dcterms:modified xsi:type="dcterms:W3CDTF">2020-07-16T14:54:00Z</dcterms:modified>
</cp:coreProperties>
</file>